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CB365" w14:textId="4B779184" w:rsidR="009F253D" w:rsidRPr="009F253D" w:rsidRDefault="009F253D" w:rsidP="009F253D">
      <w:pPr>
        <w:spacing w:line="360" w:lineRule="auto"/>
        <w:rPr>
          <w:rFonts w:eastAsia="PMingLiU"/>
          <w:lang w:eastAsia="zh-TW"/>
        </w:rPr>
      </w:pPr>
      <w:bookmarkStart w:id="0" w:name="_Hlk205577835"/>
      <w:r w:rsidRPr="009F253D">
        <w:rPr>
          <w:rFonts w:eastAsia="PMingLiU"/>
          <w:b/>
          <w:bCs/>
          <w:lang w:eastAsia="zh-TW"/>
        </w:rPr>
        <w:t xml:space="preserve">Supplementary Table </w:t>
      </w:r>
      <w:r w:rsidR="00083EEC">
        <w:rPr>
          <w:rFonts w:eastAsiaTheme="minorEastAsia" w:hint="eastAsia"/>
          <w:b/>
          <w:bCs/>
        </w:rPr>
        <w:t>1</w:t>
      </w:r>
      <w:bookmarkEnd w:id="0"/>
      <w:r w:rsidRPr="009F253D">
        <w:rPr>
          <w:rFonts w:eastAsia="PMingLiU"/>
          <w:b/>
          <w:bCs/>
          <w:lang w:eastAsia="zh-TW"/>
        </w:rPr>
        <w:t xml:space="preserve"> </w:t>
      </w:r>
      <w:r w:rsidR="00F1253E">
        <w:rPr>
          <w:rFonts w:eastAsiaTheme="minorEastAsia" w:hint="eastAsia"/>
        </w:rPr>
        <w:t>S</w:t>
      </w:r>
      <w:r w:rsidRPr="009F253D">
        <w:rPr>
          <w:rFonts w:eastAsia="PMingLiU"/>
          <w:lang w:eastAsia="zh-TW"/>
        </w:rPr>
        <w:t xml:space="preserve">ensitivity analysis for risk of antiphospholipid syndrome </w:t>
      </w:r>
    </w:p>
    <w:tbl>
      <w:tblPr>
        <w:tblW w:w="7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58"/>
        <w:gridCol w:w="2542"/>
      </w:tblGrid>
      <w:tr w:rsidR="00013047" w:rsidRPr="009F253D" w14:paraId="3552E24D" w14:textId="77777777" w:rsidTr="00013047">
        <w:trPr>
          <w:trHeight w:val="36"/>
        </w:trPr>
        <w:tc>
          <w:tcPr>
            <w:tcW w:w="4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AEB1B" w14:textId="77777777" w:rsidR="00013047" w:rsidRPr="009F253D" w:rsidRDefault="00013047" w:rsidP="00035F45">
            <w:pPr>
              <w:widowControl/>
              <w:snapToGrid w:val="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 xml:space="preserve">　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A343E" w14:textId="77777777" w:rsidR="00013047" w:rsidRPr="009F253D" w:rsidRDefault="00013047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HR (95% C.I.)</w:t>
            </w:r>
          </w:p>
        </w:tc>
      </w:tr>
      <w:tr w:rsidR="00013047" w:rsidRPr="009F253D" w14:paraId="748CE669" w14:textId="77777777" w:rsidTr="00013047">
        <w:trPr>
          <w:trHeight w:val="5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6B28" w14:textId="77777777" w:rsidR="00013047" w:rsidRPr="009F253D" w:rsidRDefault="00013047" w:rsidP="00035F45">
            <w:pPr>
              <w:widowControl/>
              <w:snapToGrid w:val="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Group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BA670" w14:textId="77777777" w:rsidR="00013047" w:rsidRPr="009F253D" w:rsidRDefault="00013047" w:rsidP="00035F45">
            <w:pPr>
              <w:widowControl/>
              <w:snapToGrid w:val="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</w:p>
        </w:tc>
      </w:tr>
      <w:tr w:rsidR="00013047" w:rsidRPr="009F253D" w14:paraId="0EE0FABD" w14:textId="77777777" w:rsidTr="00013047">
        <w:trPr>
          <w:trHeight w:val="6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2E2C" w14:textId="77777777" w:rsidR="00013047" w:rsidRPr="009F253D" w:rsidRDefault="00013047" w:rsidP="00035F45">
            <w:pPr>
              <w:widowControl/>
              <w:snapToGrid w:val="0"/>
              <w:ind w:firstLineChars="100" w:firstLine="24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Non-Psoriasi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3AB4" w14:textId="77777777" w:rsidR="00013047" w:rsidRPr="009F253D" w:rsidRDefault="00013047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Reference</w:t>
            </w:r>
          </w:p>
        </w:tc>
      </w:tr>
      <w:tr w:rsidR="00013047" w:rsidRPr="009F253D" w14:paraId="39D6B7F2" w14:textId="77777777" w:rsidTr="00013047">
        <w:trPr>
          <w:trHeight w:val="6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D4FD" w14:textId="3C5F6518" w:rsidR="00013047" w:rsidRPr="009F253D" w:rsidRDefault="00013047" w:rsidP="00035F45">
            <w:pPr>
              <w:widowControl/>
              <w:snapToGrid w:val="0"/>
              <w:ind w:firstLineChars="100" w:firstLine="24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 xml:space="preserve">Psoriasis with </w:t>
            </w:r>
            <w:r w:rsidR="00801EE7">
              <w:rPr>
                <w:rFonts w:eastAsiaTheme="minorEastAsia" w:cs="Times New Roman" w:hint="eastAsia"/>
                <w:kern w:val="0"/>
                <w14:ligatures w14:val="none"/>
              </w:rPr>
              <w:t>DMARDs</w:t>
            </w: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*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ACDD1" w14:textId="5D6DCCDE" w:rsidR="00013047" w:rsidRPr="009F253D" w:rsidRDefault="00D528F7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D528F7">
              <w:rPr>
                <w:rFonts w:eastAsia="PMingLiU" w:cs="Times New Roman"/>
                <w:kern w:val="0"/>
                <w:lang w:eastAsia="zh-TW"/>
                <w14:ligatures w14:val="none"/>
              </w:rPr>
              <w:t>1.58 (1.34–1.87)</w:t>
            </w:r>
          </w:p>
        </w:tc>
      </w:tr>
      <w:tr w:rsidR="00801EE7" w:rsidRPr="009F253D" w14:paraId="6391DDBB" w14:textId="77777777" w:rsidTr="00013047">
        <w:trPr>
          <w:trHeight w:val="6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DEC9D" w14:textId="4FFFCC93" w:rsidR="00801EE7" w:rsidRPr="001452DD" w:rsidRDefault="001452DD" w:rsidP="001452DD">
            <w:pPr>
              <w:widowControl/>
              <w:snapToGrid w:val="0"/>
              <w:jc w:val="left"/>
              <w:rPr>
                <w:rFonts w:eastAsiaTheme="minorEastAsia" w:cs="Times New Roman"/>
                <w:kern w:val="0"/>
                <w14:ligatures w14:val="none"/>
              </w:rPr>
            </w:pPr>
            <w:r w:rsidRPr="001452DD">
              <w:rPr>
                <w:rFonts w:eastAsiaTheme="minorEastAsia" w:cs="Times New Roman"/>
                <w:kern w:val="0"/>
                <w14:ligatures w14:val="none"/>
              </w:rPr>
              <w:t>Group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01D4" w14:textId="77777777" w:rsidR="00801EE7" w:rsidRPr="009F253D" w:rsidRDefault="00801EE7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</w:p>
        </w:tc>
      </w:tr>
      <w:tr w:rsidR="00801EE7" w:rsidRPr="009F253D" w14:paraId="055AD269" w14:textId="77777777" w:rsidTr="00013047">
        <w:trPr>
          <w:trHeight w:val="6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F440" w14:textId="33CC6F4B" w:rsidR="00801EE7" w:rsidRPr="009F253D" w:rsidRDefault="001452DD" w:rsidP="00035F45">
            <w:pPr>
              <w:widowControl/>
              <w:snapToGrid w:val="0"/>
              <w:ind w:firstLineChars="100" w:firstLine="24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1452DD">
              <w:rPr>
                <w:rFonts w:eastAsia="PMingLiU" w:cs="Times New Roman"/>
                <w:kern w:val="0"/>
                <w:lang w:eastAsia="zh-TW"/>
                <w14:ligatures w14:val="none"/>
              </w:rPr>
              <w:t>Non-Psoriasi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1FE1" w14:textId="2632D2B2" w:rsidR="00801EE7" w:rsidRPr="009F253D" w:rsidRDefault="001452DD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1452DD">
              <w:rPr>
                <w:rFonts w:eastAsia="PMingLiU" w:cs="Times New Roman"/>
                <w:kern w:val="0"/>
                <w:lang w:eastAsia="zh-TW"/>
                <w14:ligatures w14:val="none"/>
              </w:rPr>
              <w:t>Reference</w:t>
            </w:r>
          </w:p>
        </w:tc>
      </w:tr>
      <w:tr w:rsidR="001452DD" w:rsidRPr="009F253D" w14:paraId="711F489C" w14:textId="77777777" w:rsidTr="00013047">
        <w:trPr>
          <w:trHeight w:val="6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2EA8" w14:textId="262FBE92" w:rsidR="001452DD" w:rsidRPr="009F253D" w:rsidRDefault="001452DD" w:rsidP="00035F45">
            <w:pPr>
              <w:widowControl/>
              <w:snapToGrid w:val="0"/>
              <w:ind w:firstLineChars="100" w:firstLine="24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1452DD">
              <w:rPr>
                <w:rFonts w:eastAsia="PMingLiU" w:cs="Times New Roman"/>
                <w:kern w:val="0"/>
                <w:lang w:eastAsia="zh-TW"/>
                <w14:ligatures w14:val="none"/>
              </w:rPr>
              <w:t>Psoriasis with corticosteroid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FE208" w14:textId="0312110F" w:rsidR="001452DD" w:rsidRPr="009F253D" w:rsidRDefault="001452DD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1452DD">
              <w:rPr>
                <w:rFonts w:eastAsia="PMingLiU" w:cs="Times New Roman"/>
                <w:kern w:val="0"/>
                <w:lang w:eastAsia="zh-TW"/>
                <w14:ligatures w14:val="none"/>
              </w:rPr>
              <w:t>1.63 (1.36–1.95)</w:t>
            </w:r>
          </w:p>
        </w:tc>
      </w:tr>
      <w:tr w:rsidR="00013047" w:rsidRPr="009F253D" w14:paraId="0837E885" w14:textId="77777777" w:rsidTr="00013047">
        <w:trPr>
          <w:trHeight w:val="6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17615" w14:textId="63DFF5A1" w:rsidR="00013047" w:rsidRPr="00013047" w:rsidRDefault="00013047" w:rsidP="00013047">
            <w:pPr>
              <w:widowControl/>
              <w:snapToGrid w:val="0"/>
              <w:jc w:val="left"/>
              <w:rPr>
                <w:rFonts w:eastAsiaTheme="minorEastAsia" w:cs="Times New Roman"/>
                <w:kern w:val="0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Venous thromboembolism/pulmonary embolism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ADD0" w14:textId="77777777" w:rsidR="00013047" w:rsidRPr="009F253D" w:rsidRDefault="00013047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</w:p>
        </w:tc>
      </w:tr>
      <w:tr w:rsidR="00013047" w:rsidRPr="009F253D" w14:paraId="31B1F12B" w14:textId="77777777" w:rsidTr="00013047">
        <w:trPr>
          <w:trHeight w:val="66"/>
        </w:trPr>
        <w:tc>
          <w:tcPr>
            <w:tcW w:w="4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C769" w14:textId="77777777" w:rsidR="00013047" w:rsidRPr="009F253D" w:rsidRDefault="00013047" w:rsidP="00035F45">
            <w:pPr>
              <w:widowControl/>
              <w:snapToGrid w:val="0"/>
              <w:ind w:firstLineChars="100" w:firstLine="24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Non-Psoriasis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ED0C" w14:textId="77777777" w:rsidR="00013047" w:rsidRPr="009F253D" w:rsidRDefault="00013047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Reference</w:t>
            </w:r>
          </w:p>
        </w:tc>
      </w:tr>
      <w:tr w:rsidR="00013047" w:rsidRPr="009F253D" w14:paraId="43CA75FF" w14:textId="77777777" w:rsidTr="00013047">
        <w:trPr>
          <w:trHeight w:val="373"/>
        </w:trPr>
        <w:tc>
          <w:tcPr>
            <w:tcW w:w="47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7DD2D8" w14:textId="3F8EA97F" w:rsidR="00013047" w:rsidRPr="009F253D" w:rsidRDefault="00D5008E" w:rsidP="00035F45">
            <w:pPr>
              <w:widowControl/>
              <w:snapToGrid w:val="0"/>
              <w:ind w:firstLineChars="100" w:firstLine="240"/>
              <w:jc w:val="left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Psoria</w:t>
            </w:r>
            <w:r>
              <w:rPr>
                <w:rFonts w:eastAsiaTheme="minorEastAsia" w:cs="Times New Roman" w:hint="eastAsia"/>
                <w:kern w:val="0"/>
                <w14:ligatures w14:val="none"/>
              </w:rPr>
              <w:t>si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0E623E" w14:textId="77777777" w:rsidR="00013047" w:rsidRPr="009F253D" w:rsidRDefault="00013047" w:rsidP="00035F45">
            <w:pPr>
              <w:widowControl/>
              <w:snapToGrid w:val="0"/>
              <w:jc w:val="center"/>
              <w:rPr>
                <w:rFonts w:eastAsia="PMingLiU" w:cs="Times New Roman"/>
                <w:kern w:val="0"/>
                <w:lang w:eastAsia="zh-TW"/>
                <w14:ligatures w14:val="none"/>
              </w:rPr>
            </w:pPr>
            <w:r w:rsidRPr="009F253D">
              <w:rPr>
                <w:rFonts w:eastAsia="PMingLiU" w:cs="Times New Roman"/>
                <w:kern w:val="0"/>
                <w:lang w:eastAsia="zh-TW"/>
                <w14:ligatures w14:val="none"/>
              </w:rPr>
              <w:t>1.35 (0.98–1.87)</w:t>
            </w:r>
          </w:p>
        </w:tc>
      </w:tr>
    </w:tbl>
    <w:p w14:paraId="0A94F1E5" w14:textId="5FA99563" w:rsidR="009F253D" w:rsidRPr="00416E77" w:rsidRDefault="009F253D" w:rsidP="00801EE7">
      <w:pPr>
        <w:snapToGrid w:val="0"/>
        <w:rPr>
          <w:rFonts w:eastAsiaTheme="minorEastAsia" w:cs="Times New Roman"/>
          <w:kern w:val="0"/>
          <w:sz w:val="20"/>
          <w:szCs w:val="20"/>
          <w14:ligatures w14:val="none"/>
        </w:rPr>
      </w:pPr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*Psoriasis treated with methotrexate (</w:t>
      </w:r>
      <w:proofErr w:type="spellStart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RxNorm</w:t>
      </w:r>
      <w:proofErr w:type="spellEnd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: 6851) or TNF inhibitor (</w:t>
      </w:r>
      <w:proofErr w:type="spellStart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TNFi</w:t>
      </w:r>
      <w:proofErr w:type="spellEnd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) therapy, including etanercept (</w:t>
      </w:r>
      <w:proofErr w:type="spellStart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RxNorm</w:t>
      </w:r>
      <w:proofErr w:type="spellEnd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: 214555), adalimumab (</w:t>
      </w:r>
      <w:proofErr w:type="spellStart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RxNorm</w:t>
      </w:r>
      <w:proofErr w:type="spellEnd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: 327361), infliximab (</w:t>
      </w:r>
      <w:proofErr w:type="spellStart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RxNorm</w:t>
      </w:r>
      <w:proofErr w:type="spellEnd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: 191831), and certolizumab pegol (</w:t>
      </w:r>
      <w:proofErr w:type="spellStart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RxNorm</w:t>
      </w:r>
      <w:proofErr w:type="spellEnd"/>
      <w:r w:rsidRPr="009F253D">
        <w:rPr>
          <w:rFonts w:eastAsia="PMingLiU" w:cs="Times New Roman"/>
          <w:kern w:val="0"/>
          <w:sz w:val="20"/>
          <w:szCs w:val="20"/>
          <w:lang w:eastAsia="zh-TW"/>
          <w14:ligatures w14:val="none"/>
        </w:rPr>
        <w:t>: 709271)</w:t>
      </w:r>
      <w:r w:rsidR="0048166D">
        <w:rPr>
          <w:rFonts w:eastAsiaTheme="minorEastAsia" w:cs="Times New Roman" w:hint="eastAsia"/>
          <w:kern w:val="0"/>
          <w:sz w:val="20"/>
          <w:szCs w:val="20"/>
          <w14:ligatures w14:val="none"/>
        </w:rPr>
        <w:t>.</w:t>
      </w:r>
      <w:r w:rsidR="00E25438" w:rsidRPr="00E25438">
        <w:rPr>
          <w:rFonts w:eastAsiaTheme="minorEastAsia" w:cs="Times New Roman"/>
          <w:kern w:val="0"/>
          <w:sz w:val="20"/>
          <w:szCs w:val="20"/>
          <w14:ligatures w14:val="none"/>
        </w:rPr>
        <w:t xml:space="preserve"> </w:t>
      </w:r>
      <w:r w:rsidR="0048166D">
        <w:rPr>
          <w:rFonts w:eastAsiaTheme="minorEastAsia" w:cs="Times New Roman" w:hint="eastAsia"/>
          <w:kern w:val="0"/>
          <w:sz w:val="20"/>
          <w:szCs w:val="20"/>
          <w14:ligatures w14:val="none"/>
        </w:rPr>
        <w:t>C</w:t>
      </w:r>
      <w:r w:rsidR="00E25438" w:rsidRPr="00E25438">
        <w:rPr>
          <w:rFonts w:eastAsiaTheme="minorEastAsia" w:cs="Times New Roman"/>
          <w:kern w:val="0"/>
          <w:sz w:val="20"/>
          <w:szCs w:val="20"/>
          <w14:ligatures w14:val="none"/>
        </w:rPr>
        <w:t>orticosteroids (ATC: H02AB)</w:t>
      </w:r>
      <w:r w:rsidR="00E25438">
        <w:rPr>
          <w:rFonts w:eastAsiaTheme="minorEastAsia" w:cs="Times New Roman" w:hint="eastAsia"/>
          <w:kern w:val="0"/>
          <w:sz w:val="20"/>
          <w:szCs w:val="20"/>
          <w14:ligatures w14:val="none"/>
        </w:rPr>
        <w:t>.</w:t>
      </w:r>
      <w:r w:rsidR="00416E77">
        <w:rPr>
          <w:rFonts w:eastAsiaTheme="minorEastAsia" w:cs="Times New Roman" w:hint="eastAsia"/>
          <w:kern w:val="0"/>
          <w:sz w:val="20"/>
          <w:szCs w:val="20"/>
          <w14:ligatures w14:val="none"/>
        </w:rPr>
        <w:t xml:space="preserve"> </w:t>
      </w:r>
      <w:proofErr w:type="spellStart"/>
      <w:r w:rsidRPr="009F253D">
        <w:rPr>
          <w:sz w:val="20"/>
          <w:szCs w:val="20"/>
        </w:rPr>
        <w:t>RxNorm</w:t>
      </w:r>
      <w:proofErr w:type="spellEnd"/>
      <w:r w:rsidRPr="009F253D">
        <w:rPr>
          <w:sz w:val="20"/>
          <w:szCs w:val="20"/>
        </w:rPr>
        <w:t xml:space="preserve">: Medical prescription normalized </w:t>
      </w:r>
      <w:proofErr w:type="gramStart"/>
      <w:r w:rsidRPr="009F253D">
        <w:rPr>
          <w:sz w:val="20"/>
          <w:szCs w:val="20"/>
        </w:rPr>
        <w:t>Medical</w:t>
      </w:r>
      <w:proofErr w:type="gramEnd"/>
      <w:r w:rsidRPr="009F253D">
        <w:rPr>
          <w:sz w:val="20"/>
          <w:szCs w:val="20"/>
        </w:rPr>
        <w:t xml:space="preserve"> prescription.</w:t>
      </w:r>
      <w:r w:rsidR="00E25438">
        <w:rPr>
          <w:rFonts w:hint="eastAsia"/>
          <w:sz w:val="20"/>
          <w:szCs w:val="20"/>
        </w:rPr>
        <w:t xml:space="preserve"> </w:t>
      </w:r>
      <w:r w:rsidR="00E25438" w:rsidRPr="00E25438">
        <w:rPr>
          <w:sz w:val="20"/>
          <w:szCs w:val="20"/>
        </w:rPr>
        <w:t>ATC: Anatomical Therapeutic Chemical.</w:t>
      </w:r>
    </w:p>
    <w:p w14:paraId="0F10878F" w14:textId="77777777" w:rsidR="009F253D" w:rsidRDefault="009F253D" w:rsidP="00801EE7">
      <w:pPr>
        <w:snapToGrid w:val="0"/>
        <w:rPr>
          <w:sz w:val="20"/>
          <w:szCs w:val="20"/>
        </w:rPr>
      </w:pPr>
      <w:r w:rsidRPr="009F253D">
        <w:rPr>
          <w:sz w:val="20"/>
          <w:szCs w:val="20"/>
        </w:rPr>
        <w:t>Venous thromboembolism: ICD-10-CM = I82.4; Pulmonary embolism: ICD-10-CM = I26.</w:t>
      </w:r>
    </w:p>
    <w:p w14:paraId="6665CB7F" w14:textId="2E22D564" w:rsidR="00801EE7" w:rsidRPr="009F253D" w:rsidRDefault="00801EE7" w:rsidP="00801EE7">
      <w:pPr>
        <w:snapToGrid w:val="0"/>
        <w:rPr>
          <w:sz w:val="20"/>
          <w:szCs w:val="20"/>
        </w:rPr>
      </w:pPr>
      <w:r w:rsidRPr="00801EE7">
        <w:rPr>
          <w:sz w:val="20"/>
          <w:szCs w:val="20"/>
        </w:rPr>
        <w:t>DMARDs</w:t>
      </w:r>
      <w:r>
        <w:rPr>
          <w:rFonts w:hint="eastAsia"/>
          <w:sz w:val="20"/>
          <w:szCs w:val="20"/>
        </w:rPr>
        <w:t>:</w:t>
      </w:r>
      <w:r w:rsidRPr="00801EE7">
        <w:t xml:space="preserve"> </w:t>
      </w:r>
      <w:r w:rsidRPr="00801EE7">
        <w:rPr>
          <w:sz w:val="20"/>
          <w:szCs w:val="20"/>
        </w:rPr>
        <w:t>disease modifying anti-rheumatic drugs</w:t>
      </w:r>
      <w:r>
        <w:rPr>
          <w:rFonts w:hint="eastAsia"/>
          <w:sz w:val="20"/>
          <w:szCs w:val="20"/>
        </w:rPr>
        <w:t>.</w:t>
      </w:r>
    </w:p>
    <w:p w14:paraId="7E9DBA24" w14:textId="42C3C537" w:rsidR="00CC0265" w:rsidRPr="00CC0265" w:rsidRDefault="00CC0265" w:rsidP="00CC0265">
      <w:pPr>
        <w:spacing w:line="360" w:lineRule="auto"/>
        <w:rPr>
          <w:rFonts w:eastAsiaTheme="minorEastAsia" w:hint="eastAsia"/>
          <w:b/>
          <w:bCs/>
        </w:rPr>
      </w:pPr>
    </w:p>
    <w:p w14:paraId="5AF5EBAC" w14:textId="6FB47483" w:rsidR="0094795F" w:rsidRPr="009F4B65" w:rsidRDefault="0094795F" w:rsidP="009F4B65">
      <w:pPr>
        <w:spacing w:line="360" w:lineRule="auto"/>
        <w:rPr>
          <w:b/>
          <w:bCs/>
        </w:rPr>
      </w:pPr>
    </w:p>
    <w:sectPr w:rsidR="0094795F" w:rsidRPr="009F4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78DBE" w14:textId="77777777" w:rsidR="00DD0A3B" w:rsidRDefault="00DD0A3B" w:rsidP="00045E96">
      <w:r>
        <w:separator/>
      </w:r>
    </w:p>
  </w:endnote>
  <w:endnote w:type="continuationSeparator" w:id="0">
    <w:p w14:paraId="5B92E756" w14:textId="77777777" w:rsidR="00DD0A3B" w:rsidRDefault="00DD0A3B" w:rsidP="00045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7F12D" w14:textId="77777777" w:rsidR="00DD0A3B" w:rsidRDefault="00DD0A3B" w:rsidP="00045E96">
      <w:r>
        <w:separator/>
      </w:r>
    </w:p>
  </w:footnote>
  <w:footnote w:type="continuationSeparator" w:id="0">
    <w:p w14:paraId="17369DC6" w14:textId="77777777" w:rsidR="00DD0A3B" w:rsidRDefault="00DD0A3B" w:rsidP="00045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6AB"/>
    <w:rsid w:val="00004C51"/>
    <w:rsid w:val="00013047"/>
    <w:rsid w:val="000171E3"/>
    <w:rsid w:val="00040563"/>
    <w:rsid w:val="00045E96"/>
    <w:rsid w:val="000532B3"/>
    <w:rsid w:val="00057764"/>
    <w:rsid w:val="000606F0"/>
    <w:rsid w:val="00064D68"/>
    <w:rsid w:val="00072A7F"/>
    <w:rsid w:val="00083EEC"/>
    <w:rsid w:val="00095A2D"/>
    <w:rsid w:val="000E1C79"/>
    <w:rsid w:val="0010487E"/>
    <w:rsid w:val="0010549D"/>
    <w:rsid w:val="00132BDF"/>
    <w:rsid w:val="001452DD"/>
    <w:rsid w:val="00156F8D"/>
    <w:rsid w:val="00183AF5"/>
    <w:rsid w:val="00191B12"/>
    <w:rsid w:val="00194129"/>
    <w:rsid w:val="001A109E"/>
    <w:rsid w:val="001C685B"/>
    <w:rsid w:val="001C6C61"/>
    <w:rsid w:val="00216C9C"/>
    <w:rsid w:val="00223894"/>
    <w:rsid w:val="0022556A"/>
    <w:rsid w:val="00233B29"/>
    <w:rsid w:val="00237775"/>
    <w:rsid w:val="002707A1"/>
    <w:rsid w:val="002747D0"/>
    <w:rsid w:val="002749F4"/>
    <w:rsid w:val="002A32DA"/>
    <w:rsid w:val="002B32FF"/>
    <w:rsid w:val="002C24AE"/>
    <w:rsid w:val="00353AD3"/>
    <w:rsid w:val="003710CC"/>
    <w:rsid w:val="003910A7"/>
    <w:rsid w:val="003A596E"/>
    <w:rsid w:val="00416E77"/>
    <w:rsid w:val="00431EFD"/>
    <w:rsid w:val="0048166D"/>
    <w:rsid w:val="004D360D"/>
    <w:rsid w:val="00516DA5"/>
    <w:rsid w:val="0053413D"/>
    <w:rsid w:val="00566FA1"/>
    <w:rsid w:val="005836F3"/>
    <w:rsid w:val="00590413"/>
    <w:rsid w:val="005B3CE9"/>
    <w:rsid w:val="005E6E58"/>
    <w:rsid w:val="005F06AB"/>
    <w:rsid w:val="006034AB"/>
    <w:rsid w:val="00620855"/>
    <w:rsid w:val="006267A0"/>
    <w:rsid w:val="006A65CC"/>
    <w:rsid w:val="006B7217"/>
    <w:rsid w:val="006B7CF1"/>
    <w:rsid w:val="006D53A7"/>
    <w:rsid w:val="007031A8"/>
    <w:rsid w:val="00747498"/>
    <w:rsid w:val="007717F5"/>
    <w:rsid w:val="007E1152"/>
    <w:rsid w:val="00801EE7"/>
    <w:rsid w:val="0080365D"/>
    <w:rsid w:val="00811063"/>
    <w:rsid w:val="00844C12"/>
    <w:rsid w:val="00871774"/>
    <w:rsid w:val="008733AA"/>
    <w:rsid w:val="0088275C"/>
    <w:rsid w:val="0088348F"/>
    <w:rsid w:val="00890511"/>
    <w:rsid w:val="008C32AC"/>
    <w:rsid w:val="00923AC2"/>
    <w:rsid w:val="00935759"/>
    <w:rsid w:val="0094256D"/>
    <w:rsid w:val="0094795F"/>
    <w:rsid w:val="00951AA9"/>
    <w:rsid w:val="00961D10"/>
    <w:rsid w:val="009768C4"/>
    <w:rsid w:val="00995257"/>
    <w:rsid w:val="00997820"/>
    <w:rsid w:val="009C5D77"/>
    <w:rsid w:val="009F253D"/>
    <w:rsid w:val="009F4B65"/>
    <w:rsid w:val="00A03A96"/>
    <w:rsid w:val="00A247F3"/>
    <w:rsid w:val="00A248BD"/>
    <w:rsid w:val="00A248E3"/>
    <w:rsid w:val="00A3341F"/>
    <w:rsid w:val="00A35D4D"/>
    <w:rsid w:val="00A4087D"/>
    <w:rsid w:val="00A40F3D"/>
    <w:rsid w:val="00A63834"/>
    <w:rsid w:val="00A831B9"/>
    <w:rsid w:val="00AA7422"/>
    <w:rsid w:val="00AC36B4"/>
    <w:rsid w:val="00AD3B30"/>
    <w:rsid w:val="00AE049F"/>
    <w:rsid w:val="00B81A6F"/>
    <w:rsid w:val="00BC1187"/>
    <w:rsid w:val="00C56A5C"/>
    <w:rsid w:val="00C61B45"/>
    <w:rsid w:val="00C71C48"/>
    <w:rsid w:val="00CA5360"/>
    <w:rsid w:val="00CC0265"/>
    <w:rsid w:val="00CD5420"/>
    <w:rsid w:val="00CE49AF"/>
    <w:rsid w:val="00D257AD"/>
    <w:rsid w:val="00D5008E"/>
    <w:rsid w:val="00D528F7"/>
    <w:rsid w:val="00D733E3"/>
    <w:rsid w:val="00DC12FD"/>
    <w:rsid w:val="00DD0A3B"/>
    <w:rsid w:val="00E03298"/>
    <w:rsid w:val="00E15FB0"/>
    <w:rsid w:val="00E25438"/>
    <w:rsid w:val="00E711EA"/>
    <w:rsid w:val="00E9029B"/>
    <w:rsid w:val="00E9073E"/>
    <w:rsid w:val="00E90C5F"/>
    <w:rsid w:val="00E91B3D"/>
    <w:rsid w:val="00EA5D7C"/>
    <w:rsid w:val="00EB0DDA"/>
    <w:rsid w:val="00EB45B8"/>
    <w:rsid w:val="00EC0A5B"/>
    <w:rsid w:val="00ED0597"/>
    <w:rsid w:val="00EF018D"/>
    <w:rsid w:val="00F121C2"/>
    <w:rsid w:val="00F1253E"/>
    <w:rsid w:val="00F21B0B"/>
    <w:rsid w:val="00F376AB"/>
    <w:rsid w:val="00F520BA"/>
    <w:rsid w:val="00F74FB7"/>
    <w:rsid w:val="00FA06C2"/>
    <w:rsid w:val="00FA51C8"/>
    <w:rsid w:val="00FD77D6"/>
    <w:rsid w:val="00FE5145"/>
    <w:rsid w:val="00FE785F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DD17A"/>
  <w15:chartTrackingRefBased/>
  <w15:docId w15:val="{34F9B31A-A8D6-44E9-AA2A-A26D67AD4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06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0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06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06A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06A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06A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06A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06A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06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06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06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06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06AB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06AB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F06AB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06A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06A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06A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06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0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06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06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06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06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06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06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06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06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06A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5E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5E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5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5E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2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7829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4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3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4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55548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0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9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4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6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g</dc:creator>
  <cp:keywords/>
  <dc:description/>
  <cp:lastModifiedBy>qian wang</cp:lastModifiedBy>
  <cp:revision>215</cp:revision>
  <dcterms:created xsi:type="dcterms:W3CDTF">2025-08-05T06:19:00Z</dcterms:created>
  <dcterms:modified xsi:type="dcterms:W3CDTF">2025-08-10T03:51:00Z</dcterms:modified>
</cp:coreProperties>
</file>